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861" w:rsidRPr="001D3861" w:rsidRDefault="001D3861" w:rsidP="001D3861">
      <w:pPr>
        <w:pStyle w:val="TOCHeading"/>
        <w:spacing w:line="240" w:lineRule="auto"/>
        <w:jc w:val="center"/>
        <w:rPr>
          <w:rStyle w:val="Strong"/>
          <w:rFonts w:ascii="Cambria" w:eastAsiaTheme="minorHAnsi" w:hAnsi="Cambria" w:cs="Arial"/>
          <w:szCs w:val="24"/>
        </w:rPr>
      </w:pPr>
      <w:bookmarkStart w:id="0" w:name="_Toc121359352"/>
      <w:r w:rsidRPr="001D3861">
        <w:rPr>
          <w:rStyle w:val="Strong"/>
          <w:rFonts w:ascii="Cambria" w:eastAsiaTheme="minorHAnsi" w:hAnsi="Cambria" w:cs="Arial"/>
          <w:szCs w:val="24"/>
        </w:rPr>
        <w:t xml:space="preserve">Table </w:t>
      </w:r>
      <w:r w:rsidR="005A089D">
        <w:rPr>
          <w:rStyle w:val="Strong"/>
          <w:rFonts w:ascii="Cambria" w:eastAsiaTheme="minorHAnsi" w:hAnsi="Cambria" w:cs="Arial"/>
          <w:szCs w:val="24"/>
        </w:rPr>
        <w:t>S</w:t>
      </w:r>
      <w:r w:rsidRPr="001D3861">
        <w:rPr>
          <w:rStyle w:val="Strong"/>
          <w:rFonts w:ascii="Cambria" w:eastAsiaTheme="minorHAnsi" w:hAnsi="Cambria" w:cs="Arial"/>
          <w:szCs w:val="24"/>
        </w:rPr>
        <w:t>3</w:t>
      </w:r>
      <w:r w:rsidR="005A089D">
        <w:rPr>
          <w:rStyle w:val="Strong"/>
          <w:rFonts w:ascii="Cambria" w:eastAsiaTheme="minorHAnsi" w:hAnsi="Cambria" w:cs="Arial"/>
          <w:szCs w:val="24"/>
        </w:rPr>
        <w:t>.</w:t>
      </w:r>
      <w:r w:rsidRPr="001D3861">
        <w:rPr>
          <w:rStyle w:val="Strong"/>
          <w:rFonts w:ascii="Cambria" w:eastAsiaTheme="minorHAnsi" w:hAnsi="Cambria" w:cs="Arial"/>
          <w:szCs w:val="24"/>
        </w:rPr>
        <w:t xml:space="preserve"> Performance of content validity evaluation on the primary indicators based on expert grading</w:t>
      </w:r>
      <w:bookmarkEnd w:id="0"/>
    </w:p>
    <w:tbl>
      <w:tblPr>
        <w:tblW w:w="9073" w:type="dxa"/>
        <w:tblInd w:w="-709" w:type="dxa"/>
        <w:tblLayout w:type="fixed"/>
        <w:tblLook w:val="04A0"/>
      </w:tblPr>
      <w:tblGrid>
        <w:gridCol w:w="2694"/>
        <w:gridCol w:w="1418"/>
        <w:gridCol w:w="708"/>
        <w:gridCol w:w="1418"/>
        <w:gridCol w:w="708"/>
        <w:gridCol w:w="1418"/>
        <w:gridCol w:w="709"/>
      </w:tblGrid>
      <w:tr w:rsidR="001D3861" w:rsidRPr="001D3861" w:rsidTr="001D3861">
        <w:trPr>
          <w:trHeight w:val="21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OLE_LINK34"/>
            <w:bookmarkStart w:id="2" w:name="_Hlk102339577"/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Primary indicators</w:t>
            </w:r>
            <w:bookmarkEnd w:id="1"/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1D3861" w:rsidRPr="001D3861" w:rsidTr="001D3861">
        <w:trPr>
          <w:trHeight w:val="480"/>
        </w:trPr>
        <w:tc>
          <w:tcPr>
            <w:tcW w:w="2694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3" w:name="_Hlk105943795"/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" w:name="OLE_LINK33"/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  <w:bookmarkEnd w:id="4"/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</w:tr>
      <w:tr w:rsidR="001D3861" w:rsidRPr="001D3861" w:rsidTr="001D3861">
        <w:trPr>
          <w:trHeight w:val="413"/>
        </w:trPr>
        <w:tc>
          <w:tcPr>
            <w:tcW w:w="26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5" w:name="OLE_LINK35"/>
            <w:bookmarkEnd w:id="2"/>
            <w:bookmarkEnd w:id="3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1 Basic </w:t>
            </w:r>
            <w:bookmarkEnd w:id="5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sense of cancer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3±0.61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1±0.54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8.60±5.74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1D3861" w:rsidRPr="001D3861" w:rsidTr="001D3861">
        <w:trPr>
          <w:trHeight w:val="41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6" w:name="OLE_LINK36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 Cancer prevention</w:t>
            </w:r>
            <w:bookmarkEnd w:id="6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0±0.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1±0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5.98±6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1D3861" w:rsidRPr="001D3861" w:rsidTr="001D3861">
        <w:trPr>
          <w:trHeight w:val="41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7" w:name="OLE_LINK37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 Early detection and intervention</w:t>
            </w:r>
            <w:bookmarkEnd w:id="7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2±0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3±0.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6.56±6.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1D3861" w:rsidRPr="001D3861" w:rsidTr="001D3861">
        <w:trPr>
          <w:trHeight w:val="41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8" w:name="OLE_LINK38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 Cancer treatment</w:t>
            </w:r>
            <w:bookmarkEnd w:id="8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4±0.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2±0.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6.56±5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1D3861" w:rsidRPr="001D3861" w:rsidTr="001D3861">
        <w:trPr>
          <w:trHeight w:val="413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9" w:name="OLE_LINK39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 Patients’ recovery</w:t>
            </w:r>
            <w:bookmarkEnd w:id="9"/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6±0.7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2±0.7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2.29±6.3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1D3861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52</w:t>
            </w:r>
          </w:p>
        </w:tc>
      </w:tr>
    </w:tbl>
    <w:p w:rsidR="001D3861" w:rsidRDefault="001D3861" w:rsidP="001D3861">
      <w:pPr>
        <w:rPr>
          <w:rFonts w:ascii="Cambria" w:eastAsiaTheme="minorHAnsi" w:hAnsi="Cambria"/>
          <w:sz w:val="24"/>
          <w:szCs w:val="24"/>
        </w:rPr>
      </w:pPr>
      <w:r w:rsidRPr="001D3861">
        <w:rPr>
          <w:rFonts w:ascii="Cambria" w:eastAsiaTheme="minorHAnsi" w:hAnsi="Cambria"/>
          <w:sz w:val="24"/>
          <w:szCs w:val="24"/>
        </w:rPr>
        <w:t xml:space="preserve">Notes: </w:t>
      </w:r>
      <w:r>
        <w:rPr>
          <w:rFonts w:ascii="Cambria" w:eastAsiaTheme="minorHAnsi" w:hAnsi="Cambria"/>
          <w:sz w:val="24"/>
          <w:szCs w:val="24"/>
        </w:rPr>
        <w:t xml:space="preserve">CV, </w:t>
      </w:r>
      <w:r w:rsidRPr="001D3861">
        <w:rPr>
          <w:rFonts w:ascii="Cambria" w:eastAsiaTheme="minorHAnsi" w:hAnsi="Cambria"/>
          <w:sz w:val="24"/>
          <w:szCs w:val="24"/>
        </w:rPr>
        <w:t>coefficient of variation</w:t>
      </w:r>
    </w:p>
    <w:p w:rsidR="001D3861" w:rsidRPr="001D3861" w:rsidRDefault="001D3861" w:rsidP="001D3861">
      <w:pPr>
        <w:rPr>
          <w:rFonts w:ascii="Cambria" w:eastAsiaTheme="minorHAnsi" w:hAnsi="Cambria"/>
          <w:sz w:val="24"/>
          <w:szCs w:val="24"/>
        </w:rPr>
      </w:pPr>
      <w:r w:rsidRPr="001D3861">
        <w:rPr>
          <w:rFonts w:ascii="Cambria" w:eastAsiaTheme="minorHAnsi" w:hAnsi="Cambria"/>
          <w:sz w:val="24"/>
          <w:szCs w:val="24"/>
        </w:rPr>
        <w:t>Performance of content validity was evaluated by expert in three aspects, which were (1) the significance in the prevention and control of cancer for each domain/item (Significance, with the grade ranging from 1 to 5), (2) the association between the domain/item and the topic of the questionnaire/Cancer Literacy (Correlation, with the grade ranging from 1 to 5), and (3) the weight you would like to allocate for the domain/item in the questionnaire (Weight, with the grade ranging from 0 to 100, determining the number of related items in the final questionnaire), respectively.</w:t>
      </w:r>
    </w:p>
    <w:p w:rsidR="001D3861" w:rsidRPr="001D3861" w:rsidRDefault="001D3861" w:rsidP="001D3861">
      <w:pPr>
        <w:widowControl/>
        <w:jc w:val="left"/>
        <w:rPr>
          <w:rStyle w:val="Strong"/>
          <w:rFonts w:ascii="Cambria" w:eastAsiaTheme="minorHAnsi" w:hAnsi="Cambria" w:cs="Arial"/>
          <w:kern w:val="0"/>
          <w:szCs w:val="24"/>
        </w:rPr>
      </w:pPr>
      <w:r w:rsidRPr="001D3861">
        <w:rPr>
          <w:rStyle w:val="Strong"/>
          <w:rFonts w:ascii="Cambria" w:eastAsiaTheme="minorHAnsi" w:hAnsi="Cambria" w:cs="Arial"/>
          <w:szCs w:val="24"/>
        </w:rPr>
        <w:br w:type="page"/>
      </w:r>
    </w:p>
    <w:p w:rsidR="001D3861" w:rsidRPr="001D3861" w:rsidRDefault="001D3861" w:rsidP="001D3861">
      <w:pPr>
        <w:pStyle w:val="TOCHeading"/>
        <w:spacing w:line="240" w:lineRule="auto"/>
        <w:jc w:val="center"/>
        <w:rPr>
          <w:rStyle w:val="Strong"/>
          <w:rFonts w:ascii="Cambria" w:eastAsiaTheme="minorHAnsi" w:hAnsi="Cambria" w:cs="Arial"/>
          <w:szCs w:val="24"/>
        </w:rPr>
      </w:pPr>
      <w:bookmarkStart w:id="10" w:name="_Toc121359353"/>
      <w:r w:rsidRPr="001D3861">
        <w:rPr>
          <w:rStyle w:val="Strong"/>
          <w:rFonts w:ascii="Cambria" w:eastAsiaTheme="minorHAnsi" w:hAnsi="Cambria" w:cs="Arial"/>
          <w:szCs w:val="24"/>
        </w:rPr>
        <w:lastRenderedPageBreak/>
        <w:t xml:space="preserve">Table </w:t>
      </w:r>
      <w:r w:rsidR="005A089D">
        <w:rPr>
          <w:rStyle w:val="Strong"/>
          <w:rFonts w:ascii="Cambria" w:eastAsiaTheme="minorHAnsi" w:hAnsi="Cambria" w:cs="Arial"/>
          <w:szCs w:val="24"/>
        </w:rPr>
        <w:t>S</w:t>
      </w:r>
      <w:r w:rsidRPr="001D3861">
        <w:rPr>
          <w:rStyle w:val="Strong"/>
          <w:rFonts w:ascii="Cambria" w:eastAsiaTheme="minorHAnsi" w:hAnsi="Cambria" w:cs="Arial"/>
          <w:szCs w:val="24"/>
        </w:rPr>
        <w:t>4</w:t>
      </w:r>
      <w:r w:rsidR="005A089D">
        <w:rPr>
          <w:rStyle w:val="Strong"/>
          <w:rFonts w:ascii="Cambria" w:eastAsiaTheme="minorHAnsi" w:hAnsi="Cambria" w:cs="Arial"/>
          <w:szCs w:val="24"/>
        </w:rPr>
        <w:t>.</w:t>
      </w:r>
      <w:r w:rsidRPr="001D3861">
        <w:rPr>
          <w:rStyle w:val="Strong"/>
          <w:rFonts w:ascii="Cambria" w:eastAsiaTheme="minorHAnsi" w:hAnsi="Cambria" w:cs="Arial"/>
          <w:szCs w:val="24"/>
        </w:rPr>
        <w:t xml:space="preserve"> Performance of content validity evaluation on the secondary indicators based on expert grading</w:t>
      </w:r>
      <w:bookmarkStart w:id="11" w:name="OLE_LINK70"/>
      <w:bookmarkEnd w:id="10"/>
    </w:p>
    <w:tbl>
      <w:tblPr>
        <w:tblW w:w="10631" w:type="dxa"/>
        <w:jc w:val="center"/>
        <w:tblLayout w:type="fixed"/>
        <w:tblLook w:val="04A0"/>
      </w:tblPr>
      <w:tblGrid>
        <w:gridCol w:w="1701"/>
        <w:gridCol w:w="2399"/>
        <w:gridCol w:w="1378"/>
        <w:gridCol w:w="759"/>
        <w:gridCol w:w="1417"/>
        <w:gridCol w:w="709"/>
        <w:gridCol w:w="1559"/>
        <w:gridCol w:w="709"/>
      </w:tblGrid>
      <w:tr w:rsidR="001D3861" w:rsidRPr="001D3861" w:rsidTr="001D3861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12" w:name="_Hlk102340619"/>
            <w:bookmarkStart w:id="13" w:name="_Hlk102340784"/>
            <w:bookmarkStart w:id="14" w:name="_Hlk112017302"/>
            <w:bookmarkEnd w:id="11"/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Primary indicators</w:t>
            </w:r>
          </w:p>
        </w:tc>
        <w:tc>
          <w:tcPr>
            <w:tcW w:w="239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5" w:name="OLE_LINK69"/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 xml:space="preserve">Secondary </w:t>
            </w:r>
            <w:bookmarkEnd w:id="15"/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213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bookmarkEnd w:id="12"/>
      <w:tr w:rsidR="001D3861" w:rsidRPr="001D3861" w:rsidTr="001D3861">
        <w:trPr>
          <w:trHeight w:val="288"/>
          <w:jc w:val="center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16" w:name="OLE_LINK40"/>
            <w:bookmarkStart w:id="17" w:name="_Hlk102339670"/>
            <w:bookmarkEnd w:id="13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1 Basic </w:t>
            </w:r>
            <w:bookmarkEnd w:id="16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sense of cancer</w:t>
            </w:r>
          </w:p>
        </w:tc>
        <w:tc>
          <w:tcPr>
            <w:tcW w:w="23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18" w:name="OLE_LINK47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 Attitudes and beliefs</w:t>
            </w:r>
            <w:bookmarkEnd w:id="18"/>
          </w:p>
        </w:tc>
        <w:tc>
          <w:tcPr>
            <w:tcW w:w="137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1±0.65</w:t>
            </w:r>
          </w:p>
        </w:tc>
        <w:tc>
          <w:tcPr>
            <w:tcW w:w="7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3±0.5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5.08±13.69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19" w:name="OLE_LINK48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2 Basic knowledge</w:t>
            </w:r>
            <w:bookmarkEnd w:id="19"/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5±0.5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1±0.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4.92±13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20" w:name="OLE_LINK41"/>
            <w:bookmarkEnd w:id="17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 Cancer prevention</w:t>
            </w:r>
            <w:bookmarkEnd w:id="20"/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21" w:name="OLE_LINK49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1 Risk factors</w:t>
            </w:r>
            <w:bookmarkEnd w:id="21"/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0±0.3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0±0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6.38±8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22" w:name="OLE_LINK50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2 Prevention measures</w:t>
            </w:r>
            <w:bookmarkEnd w:id="22"/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0±0.3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8±0.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3.63±8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23" w:name="_Hlk102340546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 Early detection and intervention</w:t>
            </w: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1 Significance of early detection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1±0.4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7±0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4.40±8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2 Identification of warning symptoms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1±0.39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7±0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5.25±8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3 Early diagnosis of cancer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0±00.3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1±0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8.33±6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4 Early treatment of cancer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8±0.39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1±0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2.02±7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24" w:name="_Hlk102340584"/>
            <w:bookmarkEnd w:id="23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 Cancer treatment</w:t>
            </w: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 Standardized treatment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9±0.5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5±0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1.73±9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 Regular check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1±0.4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5±0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9.83±8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4.3 Main treatment of cancer 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6±0.8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7±0.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8.44±8.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bookmarkStart w:id="25" w:name="_Hlk102340607"/>
            <w:bookmarkEnd w:id="24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 Patients’ recovery</w:t>
            </w: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1 Psychological rehabilitation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3±0.6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3±0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9.60±8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1D3861" w:rsidRPr="001D3861" w:rsidTr="001D3861">
        <w:trPr>
          <w:trHeight w:val="288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2 Physiological rehabilitation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6±0.68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2±0.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0.40±8.7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0.17</w:t>
            </w:r>
          </w:p>
        </w:tc>
      </w:tr>
    </w:tbl>
    <w:p w:rsidR="001D3861" w:rsidRDefault="001D3861" w:rsidP="001D3861">
      <w:pPr>
        <w:rPr>
          <w:rFonts w:ascii="Cambria" w:eastAsiaTheme="minorHAnsi" w:hAnsi="Cambria"/>
          <w:sz w:val="24"/>
          <w:szCs w:val="24"/>
        </w:rPr>
      </w:pPr>
      <w:bookmarkStart w:id="26" w:name="_Hlk115733536"/>
      <w:bookmarkEnd w:id="14"/>
      <w:bookmarkEnd w:id="25"/>
      <w:r w:rsidRPr="001D3861">
        <w:rPr>
          <w:rFonts w:ascii="Cambria" w:eastAsiaTheme="minorHAnsi" w:hAnsi="Cambria"/>
          <w:sz w:val="24"/>
          <w:szCs w:val="24"/>
        </w:rPr>
        <w:t xml:space="preserve">Notes: </w:t>
      </w:r>
      <w:r>
        <w:rPr>
          <w:rFonts w:ascii="Cambria" w:eastAsiaTheme="minorHAnsi" w:hAnsi="Cambria"/>
          <w:sz w:val="24"/>
          <w:szCs w:val="24"/>
        </w:rPr>
        <w:t xml:space="preserve">CV, </w:t>
      </w:r>
      <w:r w:rsidRPr="001D3861">
        <w:rPr>
          <w:rFonts w:ascii="Cambria" w:eastAsiaTheme="minorHAnsi" w:hAnsi="Cambria"/>
          <w:sz w:val="24"/>
          <w:szCs w:val="24"/>
        </w:rPr>
        <w:t>coefficient of variation</w:t>
      </w:r>
    </w:p>
    <w:p w:rsidR="001D3861" w:rsidRPr="001D3861" w:rsidRDefault="001D3861" w:rsidP="001D3861">
      <w:pPr>
        <w:rPr>
          <w:rFonts w:ascii="Cambria" w:eastAsiaTheme="minorHAnsi" w:hAnsi="Cambria"/>
          <w:sz w:val="24"/>
          <w:szCs w:val="24"/>
        </w:rPr>
      </w:pPr>
      <w:r w:rsidRPr="001D3861">
        <w:rPr>
          <w:rFonts w:ascii="Cambria" w:eastAsiaTheme="minorHAnsi" w:hAnsi="Cambria"/>
          <w:sz w:val="24"/>
          <w:szCs w:val="24"/>
        </w:rPr>
        <w:t>Performance of content validity was evaluated by expert in three aspects, which were (1) the significance in the prevention and control of cancer for each domain/item (Significance, with the grade ranging from 1 to 5), (2) the association between the domain/item and the topic of the questionnaire/Cancer Literacy (Correlation, with the grade ranging from 1 to 5), and (3) the weight you would like to allocate for the domain/item in the questionnaire (Weight, with the grade ranging from 0 to 100, determining the number of related items in the final questionnaire), respectively.</w:t>
      </w:r>
    </w:p>
    <w:p w:rsidR="001D3861" w:rsidRDefault="001D3861" w:rsidP="001D3861">
      <w:pPr>
        <w:widowControl/>
        <w:jc w:val="left"/>
        <w:rPr>
          <w:rStyle w:val="Strong"/>
          <w:rFonts w:ascii="Cambria" w:eastAsiaTheme="minorHAnsi" w:hAnsi="Cambria" w:cs="Arial"/>
          <w:kern w:val="0"/>
          <w:szCs w:val="24"/>
        </w:rPr>
        <w:sectPr w:rsidR="001D38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3861" w:rsidRPr="001D3861" w:rsidRDefault="001D3861" w:rsidP="001D3861">
      <w:pPr>
        <w:pStyle w:val="TOCHeading"/>
        <w:spacing w:line="240" w:lineRule="auto"/>
        <w:jc w:val="center"/>
        <w:rPr>
          <w:rStyle w:val="Strong"/>
          <w:rFonts w:ascii="Cambria" w:eastAsiaTheme="minorHAnsi" w:hAnsi="Cambria" w:cs="Arial"/>
          <w:szCs w:val="24"/>
        </w:rPr>
      </w:pPr>
      <w:bookmarkStart w:id="27" w:name="_Toc121359354"/>
      <w:r w:rsidRPr="001D3861">
        <w:rPr>
          <w:rStyle w:val="Strong"/>
          <w:rFonts w:ascii="Cambria" w:eastAsiaTheme="minorHAnsi" w:hAnsi="Cambria" w:cs="Arial"/>
          <w:szCs w:val="24"/>
        </w:rPr>
        <w:lastRenderedPageBreak/>
        <w:t xml:space="preserve">Table </w:t>
      </w:r>
      <w:r w:rsidR="005A089D">
        <w:rPr>
          <w:rStyle w:val="Strong"/>
          <w:rFonts w:ascii="Cambria" w:eastAsiaTheme="minorHAnsi" w:hAnsi="Cambria" w:cs="Arial"/>
          <w:szCs w:val="24"/>
        </w:rPr>
        <w:t>S</w:t>
      </w:r>
      <w:r w:rsidRPr="001D3861">
        <w:rPr>
          <w:rStyle w:val="Strong"/>
          <w:rFonts w:ascii="Cambria" w:eastAsiaTheme="minorHAnsi" w:hAnsi="Cambria" w:cs="Arial"/>
          <w:szCs w:val="24"/>
        </w:rPr>
        <w:t>5</w:t>
      </w:r>
      <w:r w:rsidR="005A089D">
        <w:rPr>
          <w:rStyle w:val="Strong"/>
          <w:rFonts w:ascii="Cambria" w:eastAsiaTheme="minorHAnsi" w:hAnsi="Cambria" w:cs="Arial"/>
          <w:szCs w:val="24"/>
        </w:rPr>
        <w:t>.</w:t>
      </w:r>
      <w:r w:rsidRPr="001D3861">
        <w:rPr>
          <w:rStyle w:val="Strong"/>
          <w:rFonts w:ascii="Cambria" w:eastAsiaTheme="minorHAnsi" w:hAnsi="Cambria" w:cs="Arial"/>
          <w:szCs w:val="24"/>
        </w:rPr>
        <w:t xml:space="preserve"> Performance of content validity evaluation on the tertiary indicators based on expert grading</w:t>
      </w:r>
      <w:bookmarkEnd w:id="27"/>
      <w:r w:rsidRPr="001D3861">
        <w:rPr>
          <w:rStyle w:val="Strong"/>
          <w:rFonts w:ascii="Cambria" w:eastAsiaTheme="minorHAnsi" w:hAnsi="Cambria" w:cs="Arial"/>
          <w:szCs w:val="24"/>
        </w:rPr>
        <w:t xml:space="preserve"> </w:t>
      </w:r>
    </w:p>
    <w:tbl>
      <w:tblPr>
        <w:tblW w:w="1616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268"/>
        <w:gridCol w:w="1709"/>
        <w:gridCol w:w="2543"/>
        <w:gridCol w:w="1427"/>
        <w:gridCol w:w="699"/>
        <w:gridCol w:w="1428"/>
        <w:gridCol w:w="698"/>
        <w:gridCol w:w="1428"/>
        <w:gridCol w:w="709"/>
        <w:gridCol w:w="1417"/>
        <w:gridCol w:w="709"/>
        <w:gridCol w:w="1417"/>
        <w:gridCol w:w="709"/>
      </w:tblGrid>
      <w:tr w:rsidR="001D3861" w:rsidRPr="001D3861" w:rsidTr="001D3861">
        <w:trPr>
          <w:trHeight w:val="280"/>
          <w:jc w:val="center"/>
        </w:trPr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Primary indicators</w:t>
            </w:r>
          </w:p>
        </w:tc>
        <w:tc>
          <w:tcPr>
            <w:tcW w:w="1709" w:type="dxa"/>
            <w:vMerge w:val="restart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Secondary indicators</w:t>
            </w:r>
          </w:p>
        </w:tc>
        <w:tc>
          <w:tcPr>
            <w:tcW w:w="2543" w:type="dxa"/>
            <w:vMerge w:val="restart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8" w:name="OLE_LINK71"/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Tertiary</w:t>
            </w:r>
            <w:bookmarkEnd w:id="28"/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 xml:space="preserve"> indicators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2137" w:type="dxa"/>
            <w:gridSpan w:val="2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Practicality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Weight (%)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vMerge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9" w:name="_Hlk102340820"/>
          </w:p>
        </w:tc>
        <w:tc>
          <w:tcPr>
            <w:tcW w:w="1709" w:type="dxa"/>
            <w:vMerge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vMerge/>
            <w:vAlign w:val="center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699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42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69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42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09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417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09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1417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center"/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</w:p>
        </w:tc>
      </w:tr>
      <w:bookmarkEnd w:id="26"/>
      <w:bookmarkEnd w:id="29"/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 Basic sense of cancer</w:t>
            </w: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 Attitudes and beliefs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.1 Cancer is a chronic diseas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7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88±0.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6±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4±0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7.88±6.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.2 Cancer is preventable and treatabl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2±0.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4.28±7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.3 Cancer is closely related to life-style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2±0.5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1.48±6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.4</w:t>
            </w:r>
            <w:r w:rsidRPr="001D3861">
              <w:rPr>
                <w:rFonts w:ascii="Cambria" w:eastAsiaTheme="minorHAnsi" w:hAnsi="Cambria" w:cs="Arial"/>
                <w:sz w:val="24"/>
                <w:szCs w:val="24"/>
              </w:rPr>
              <w:t xml:space="preserve"> </w:t>
            </w: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Cancer is not contagiou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1.0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0±1.0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76±0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3.08±4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.5 Humans can coexist with cancer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96±0.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84±0.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2.28±5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1.6 Recognize the limitations of Medicin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8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64±0.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60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72±0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1.28±5.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2 Basic knowledge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2.1 Epidemiological knowledg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4±0.8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4±0.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4±0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7.20±9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.2.2 Etiological knowledg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8±0.6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3.20±9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1D3861" w:rsidRPr="001D3861" w:rsidTr="001D3861">
        <w:trPr>
          <w:trHeight w:val="325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 Cancer preventio</w:t>
            </w: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lastRenderedPageBreak/>
              <w:t>2.1 Risk factors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1.1 Family history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5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7.20±4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2.1.2 </w:t>
            </w:r>
            <w:bookmarkStart w:id="30" w:name="OLE_LINK65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Occupational exposures</w:t>
            </w:r>
            <w:bookmarkEnd w:id="30"/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6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6±0.9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4±0.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6±1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7.00±4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1.3 Un</w:t>
            </w:r>
            <w:bookmarkStart w:id="31" w:name="OLE_LINK66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healthy life-styles</w:t>
            </w:r>
            <w:bookmarkEnd w:id="31"/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8±0.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4±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2.00±5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1.4 Environmental factor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6±0.6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7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0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92±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6.60±4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1.5 Infection history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7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3.92±5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1.6 Disease history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76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88±0.88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96±0.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3.88±4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2 Prevention measures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2.1 Avoid risk factor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8±0.5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7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4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2.20±5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2.2 Reduce occupational exposure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2±0.6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9.60±3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2.3 Vaccine inocula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6±0.8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4±0.7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0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8.40±6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2.4 Healthy life-style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4±0.3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4±0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5.20±5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.2.5 Other prevention measure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8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60±0.8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68±0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80±0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14.60±6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3 Early detection and </w:t>
            </w:r>
            <w:r w:rsidR="00C5589B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interventi</w:t>
            </w:r>
            <w:r w:rsidR="00C5589B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lastRenderedPageBreak/>
              <w:t>on</w:t>
            </w: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lastRenderedPageBreak/>
              <w:t>3.1 Significance of early detection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1.1 Benefits of regular physical examina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4±0.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2±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1.20±6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1.2 Benefits of early detection and interven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96±0.2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2±0.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8.80±6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2 Identification of warning symptoms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2.1 Warning signs of digestive system cancer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4±0.57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74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9.00±5.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2.2 Warning signs of respiratory cancer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0±0.5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7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7.60±4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2.3 Warning signs of other cancer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4±0.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60±0.7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64±0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84±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1.60±8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3 Early diagnosis of cancer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3.1 Recognize own susceptibility to diseas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8±0.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5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6.80±7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3.2 Take targeted examina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6±0.6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4±0.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2±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3.20±7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4 Early treatment of cancer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4.1 Receive treatment timely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72±0.6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7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4±0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 Cancer treatment</w:t>
            </w: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 Standardized treatment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.1 Follow the doctor's advic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4±0.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0±0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4.92±15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4.1.2 Not superstitious, and don't believe in folk </w:t>
            </w: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lastRenderedPageBreak/>
              <w:t>prescrip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lastRenderedPageBreak/>
              <w:t>4.40±0.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6±0.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0±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1.32±8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.3 Visit formal medical institutions for treatment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7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4±0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0±0.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3.72±9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 Regular check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.1 Take regular check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0±0.5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6±0.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4±0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D3861" w:rsidRPr="001D3861" w:rsidTr="001D3861">
        <w:trPr>
          <w:trHeight w:val="275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 Main treatment of cancer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.1 Surgical opera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6±0.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2±0.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0±0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2.20±7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.2 Non operative therapy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4±0.8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8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7.80±7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 Patients’ recovery</w:t>
            </w: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5.1 </w:t>
            </w:r>
            <w:proofErr w:type="spellStart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Psycholog-ical</w:t>
            </w:r>
            <w:proofErr w:type="spellEnd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 rehabilitation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1.1 Positive attitud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88±0.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52±0.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0.52±10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1.2 Psychological adjustment skills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8±0.6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76±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80±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0.12±6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1.3 Seek medical help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36±0.6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7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.80±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28.52±1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5.2 </w:t>
            </w:r>
            <w:proofErr w:type="spellStart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Physiolog-ical</w:t>
            </w:r>
            <w:proofErr w:type="spellEnd"/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 rehabilitation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2.1 Self rehabilita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44±0.6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4±0.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6±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08±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2.60±7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1D3861" w:rsidRPr="001D3861" w:rsidTr="001D3861">
        <w:trPr>
          <w:trHeight w:val="28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1D3861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2.2 Medical rehabilitation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0±0.6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7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2±0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6.60±8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1D3861" w:rsidRPr="001D3861" w:rsidTr="001D3861">
        <w:trPr>
          <w:trHeight w:val="290"/>
          <w:jc w:val="center"/>
        </w:trPr>
        <w:tc>
          <w:tcPr>
            <w:tcW w:w="1268" w:type="dxa"/>
            <w:shd w:val="clear" w:color="auto" w:fill="auto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5.2.3 Pain management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64±0.4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4±0.7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28±0.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4.16±0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>30.00±8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D3861" w:rsidRPr="001D3861" w:rsidRDefault="001D3861" w:rsidP="00583A7E">
            <w:pPr>
              <w:widowControl/>
              <w:jc w:val="left"/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</w:pPr>
            <w:r w:rsidRPr="001D3861">
              <w:rPr>
                <w:rFonts w:ascii="Cambria" w:eastAsiaTheme="minorHAnsi" w:hAnsi="Cambria" w:cs="Arial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</w:tbl>
    <w:p w:rsidR="001D3861" w:rsidRDefault="001D3861" w:rsidP="001D3861">
      <w:pPr>
        <w:widowControl/>
        <w:jc w:val="left"/>
        <w:rPr>
          <w:rFonts w:ascii="Cambria" w:eastAsiaTheme="minorHAnsi" w:hAnsi="Cambria" w:cs="Arial"/>
          <w:b/>
          <w:bCs/>
          <w:sz w:val="24"/>
          <w:szCs w:val="24"/>
        </w:rPr>
        <w:sectPr w:rsidR="001D3861" w:rsidSect="001D386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D3861" w:rsidRPr="001D3861" w:rsidRDefault="001D3861" w:rsidP="001D3861">
      <w:pPr>
        <w:pStyle w:val="TOCHeading"/>
        <w:spacing w:line="240" w:lineRule="auto"/>
        <w:jc w:val="center"/>
        <w:rPr>
          <w:rStyle w:val="Strong"/>
          <w:rFonts w:ascii="Cambria" w:eastAsiaTheme="minorHAnsi" w:hAnsi="Cambria" w:cs="Arial"/>
          <w:szCs w:val="24"/>
        </w:rPr>
      </w:pPr>
      <w:bookmarkStart w:id="32" w:name="_Toc121359355"/>
      <w:r w:rsidRPr="001D3861">
        <w:rPr>
          <w:rStyle w:val="Strong"/>
          <w:rFonts w:ascii="Cambria" w:eastAsiaTheme="minorHAnsi" w:hAnsi="Cambria" w:cs="Arial"/>
          <w:szCs w:val="24"/>
        </w:rPr>
        <w:lastRenderedPageBreak/>
        <w:t xml:space="preserve">Table </w:t>
      </w:r>
      <w:r w:rsidR="005A089D">
        <w:rPr>
          <w:rStyle w:val="Strong"/>
          <w:rFonts w:ascii="Cambria" w:eastAsiaTheme="minorHAnsi" w:hAnsi="Cambria" w:cs="Arial"/>
          <w:szCs w:val="24"/>
        </w:rPr>
        <w:t>S</w:t>
      </w:r>
      <w:r w:rsidRPr="001D3861">
        <w:rPr>
          <w:rStyle w:val="Strong"/>
          <w:rFonts w:ascii="Cambria" w:eastAsiaTheme="minorHAnsi" w:hAnsi="Cambria" w:cs="Arial"/>
          <w:szCs w:val="24"/>
        </w:rPr>
        <w:t>6</w:t>
      </w:r>
      <w:r w:rsidR="005A089D">
        <w:rPr>
          <w:rStyle w:val="Strong"/>
          <w:rFonts w:ascii="Cambria" w:eastAsiaTheme="minorHAnsi" w:hAnsi="Cambria" w:cs="Arial"/>
          <w:szCs w:val="24"/>
        </w:rPr>
        <w:t>.</w:t>
      </w:r>
      <w:r w:rsidRPr="001D3861">
        <w:rPr>
          <w:rStyle w:val="Strong"/>
          <w:rFonts w:ascii="Cambria" w:eastAsiaTheme="minorHAnsi" w:hAnsi="Cambria" w:cs="Arial"/>
          <w:szCs w:val="24"/>
        </w:rPr>
        <w:t xml:space="preserve"> Item Response Theory Parameters Estimates for the applied questionnaire by item</w:t>
      </w:r>
      <w:bookmarkEnd w:id="32"/>
    </w:p>
    <w:tbl>
      <w:tblPr>
        <w:tblStyle w:val="TableGrid"/>
        <w:tblW w:w="0" w:type="auto"/>
        <w:jc w:val="center"/>
        <w:tblLook w:val="04A0"/>
      </w:tblPr>
      <w:tblGrid>
        <w:gridCol w:w="2882"/>
        <w:gridCol w:w="1162"/>
        <w:gridCol w:w="1417"/>
        <w:gridCol w:w="1418"/>
      </w:tblGrid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Cambria" w:eastAsiaTheme="minorHAnsi" w:hAnsi="Cambria"/>
                <w:b/>
                <w:bCs/>
                <w:sz w:val="24"/>
                <w:szCs w:val="24"/>
              </w:rPr>
              <w:t>te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b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 Basic sense of cance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0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2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7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68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02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37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8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8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56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49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 Cancer preventi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41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58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61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1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07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.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5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5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3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02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3.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6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3 Early detection and interventi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8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37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11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08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2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0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18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.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4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41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0.07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4 Cancer treatment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89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1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65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15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03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94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/>
                <w:sz w:val="24"/>
                <w:szCs w:val="24"/>
              </w:rPr>
              <w:t>B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3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02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5 Patients’ recovery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A</w:t>
            </w:r>
            <w:r>
              <w:rPr>
                <w:rFonts w:ascii="Cambria" w:eastAsiaTheme="minorHAnsi" w:hAnsi="Cambria"/>
                <w:sz w:val="24"/>
                <w:szCs w:val="24"/>
              </w:rPr>
              <w:t>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1.2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2.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82</w:t>
            </w:r>
          </w:p>
        </w:tc>
      </w:tr>
      <w:tr w:rsidR="005D0CB9" w:rsidRPr="001D3861" w:rsidTr="001D3861">
        <w:trPr>
          <w:trHeight w:val="290"/>
          <w:jc w:val="center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0CB9" w:rsidRPr="001D3861" w:rsidRDefault="005D0CB9" w:rsidP="00583A7E">
            <w:pPr>
              <w:rPr>
                <w:rFonts w:ascii="Cambria" w:eastAsiaTheme="minorHAnsi" w:hAnsi="Cambria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>
              <w:rPr>
                <w:rFonts w:ascii="Cambria" w:eastAsiaTheme="minorHAnsi" w:hAnsi="Cambria" w:hint="eastAsia"/>
                <w:sz w:val="24"/>
                <w:szCs w:val="24"/>
              </w:rPr>
              <w:t>C</w:t>
            </w:r>
            <w:r>
              <w:rPr>
                <w:rFonts w:ascii="Cambria" w:eastAsiaTheme="minorHAnsi" w:hAnsi="Cambria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3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D0CB9" w:rsidRPr="001D3861" w:rsidRDefault="005D0CB9" w:rsidP="00583A7E">
            <w:pPr>
              <w:jc w:val="center"/>
              <w:rPr>
                <w:rFonts w:ascii="Cambria" w:eastAsiaTheme="minorHAnsi" w:hAnsi="Cambria"/>
                <w:sz w:val="24"/>
                <w:szCs w:val="24"/>
              </w:rPr>
            </w:pPr>
            <w:r w:rsidRPr="001D3861">
              <w:rPr>
                <w:rFonts w:ascii="Cambria" w:eastAsiaTheme="minorHAnsi" w:hAnsi="Cambria"/>
                <w:sz w:val="24"/>
                <w:szCs w:val="24"/>
              </w:rPr>
              <w:t>-0.95</w:t>
            </w:r>
          </w:p>
        </w:tc>
      </w:tr>
    </w:tbl>
    <w:p w:rsidR="001D3861" w:rsidRDefault="001D3861"/>
    <w:sectPr w:rsidR="001D3861" w:rsidSect="00125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 Light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D2D21"/>
    <w:multiLevelType w:val="hybridMultilevel"/>
    <w:tmpl w:val="ED8A663A"/>
    <w:lvl w:ilvl="0" w:tplc="09462990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C0C6381"/>
    <w:multiLevelType w:val="hybridMultilevel"/>
    <w:tmpl w:val="49CEDBAC"/>
    <w:lvl w:ilvl="0" w:tplc="B650AE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D3861"/>
    <w:rsid w:val="00125F46"/>
    <w:rsid w:val="001D3861"/>
    <w:rsid w:val="005A089D"/>
    <w:rsid w:val="005D0CB9"/>
    <w:rsid w:val="00BA5474"/>
    <w:rsid w:val="00C5589B"/>
    <w:rsid w:val="00EE1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86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38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8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8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861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86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861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1D3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386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rsid w:val="001D3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D3861"/>
    <w:rPr>
      <w:rFonts w:eastAsia="Times New Roman"/>
      <w:b/>
      <w:bCs/>
      <w:color w:val="auto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D386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D3861"/>
    <w:pPr>
      <w:ind w:leftChars="1600" w:left="3360"/>
    </w:pPr>
  </w:style>
  <w:style w:type="paragraph" w:styleId="TOC1">
    <w:name w:val="toc 1"/>
    <w:basedOn w:val="Normal"/>
    <w:next w:val="Normal"/>
    <w:autoRedefine/>
    <w:uiPriority w:val="39"/>
    <w:unhideWhenUsed/>
    <w:rsid w:val="001D3861"/>
    <w:pPr>
      <w:tabs>
        <w:tab w:val="right" w:leader="dot" w:pos="8296"/>
      </w:tabs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1D38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3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38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3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386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D386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D386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D386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D3861"/>
    <w:rPr>
      <w:rFonts w:ascii="等线" w:eastAsia="等线" w:hAnsi="等线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3861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1D3861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1D3861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D3861"/>
  </w:style>
  <w:style w:type="table" w:customStyle="1" w:styleId="3">
    <w:name w:val="网格型3"/>
    <w:basedOn w:val="TableNormal"/>
    <w:next w:val="TableGrid"/>
    <w:uiPriority w:val="39"/>
    <w:rsid w:val="001D3861"/>
    <w:rPr>
      <w:rFonts w:ascii="等线" w:eastAsia="等线" w:hAnsi="等线" w:cs="Times New Roman" w:hint="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387</Words>
  <Characters>7910</Characters>
  <Application>Microsoft Office Word</Application>
  <DocSecurity>0</DocSecurity>
  <Lines>65</Lines>
  <Paragraphs>18</Paragraphs>
  <ScaleCrop>false</ScaleCrop>
  <Company/>
  <LinksUpToDate>false</LinksUpToDate>
  <CharactersWithSpaces>9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iyi</dc:creator>
  <cp:keywords/>
  <dc:description/>
  <cp:lastModifiedBy>CE</cp:lastModifiedBy>
  <cp:revision>3</cp:revision>
  <dcterms:created xsi:type="dcterms:W3CDTF">2022-12-08T07:50:00Z</dcterms:created>
  <dcterms:modified xsi:type="dcterms:W3CDTF">2023-01-31T07:35:00Z</dcterms:modified>
</cp:coreProperties>
</file>